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919" w:rsidRDefault="00892954">
      <w:pPr>
        <w:rPr>
          <w:b/>
        </w:rPr>
      </w:pPr>
      <w:r w:rsidRPr="00892954">
        <w:rPr>
          <w:b/>
        </w:rPr>
        <w:t>Table S7</w:t>
      </w:r>
    </w:p>
    <w:tbl>
      <w:tblPr>
        <w:tblW w:w="107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34"/>
        <w:gridCol w:w="1226"/>
        <w:gridCol w:w="1440"/>
        <w:gridCol w:w="1440"/>
        <w:gridCol w:w="720"/>
        <w:gridCol w:w="1080"/>
        <w:gridCol w:w="900"/>
        <w:gridCol w:w="2970"/>
      </w:tblGrid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D82A8C" w:rsidRDefault="00892954" w:rsidP="0089295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82A8C">
              <w:rPr>
                <w:rFonts w:ascii="Arial" w:hAnsi="Arial" w:cs="Arial"/>
                <w:b/>
                <w:sz w:val="16"/>
                <w:szCs w:val="16"/>
              </w:rPr>
              <w:t>PMID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D82A8C" w:rsidRDefault="00892954" w:rsidP="0089295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henotyp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D82A8C" w:rsidRDefault="00892954" w:rsidP="0089295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82A8C">
              <w:rPr>
                <w:rFonts w:ascii="Arial" w:hAnsi="Arial" w:cs="Arial"/>
                <w:b/>
                <w:sz w:val="16"/>
                <w:szCs w:val="16"/>
              </w:rPr>
              <w:t>Reg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D82A8C" w:rsidRDefault="00892954" w:rsidP="0089295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NP-Risk allel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D82A8C" w:rsidRDefault="00892954" w:rsidP="0089295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82A8C">
              <w:rPr>
                <w:rFonts w:ascii="Arial" w:hAnsi="Arial" w:cs="Arial"/>
                <w:b/>
                <w:sz w:val="16"/>
                <w:szCs w:val="16"/>
              </w:rPr>
              <w:t>RA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D82A8C" w:rsidRDefault="00892954" w:rsidP="0089295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82A8C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D82A8C" w:rsidRDefault="00892954" w:rsidP="0089295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82A8C">
              <w:rPr>
                <w:rFonts w:ascii="Arial" w:hAnsi="Arial" w:cs="Arial"/>
                <w:b/>
                <w:sz w:val="16"/>
                <w:szCs w:val="16"/>
              </w:rPr>
              <w:t>OR/Bet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D82A8C" w:rsidRDefault="00892954" w:rsidP="0089295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82A8C">
              <w:rPr>
                <w:rFonts w:ascii="Arial" w:hAnsi="Arial" w:cs="Arial"/>
                <w:b/>
                <w:sz w:val="16"/>
                <w:szCs w:val="16"/>
              </w:rPr>
              <w:t>CI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8156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lcohol dependen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EC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590720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2-1.4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3490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lzheimer's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ICAL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3851179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1-1.2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3490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lzheimer's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POE, TOMM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2075650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5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37-2.7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61149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sthm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ORMDL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21638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7-1.8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03231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sthm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DENND1B, CRB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2786098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 (European ancestry)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2695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sthm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DE4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588265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3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042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utis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H10,CDH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30705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84999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asal cell carcinoma (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utaneou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DI4, PADI6,RCC2, ARHGEF10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538876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9-1.3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84999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asal cell carcinoma (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utaneou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OU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80111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9-1.3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1136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ipolar disord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NK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994336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1136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ipolar disord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ACNA1C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06737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48610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ipolar disord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DGKH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1205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35-1.8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30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ipolar disord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LB2,NDUFAB1,DCTN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2025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60-2.7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1692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ipolar disord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CT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418283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3-1.3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37215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irth w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DCY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883204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[0.047-0.079]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sd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ecreas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37215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irth w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CNL1, LEK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00400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[0.073-0.10]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sd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ecreas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35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ck vs. blon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LC24A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89639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14-0.22] increase (WRONG: DECREASE) in hair color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35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ck vs. blon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OCA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85501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22-0.34] decrease in hair color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35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ck vs. blon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RC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91383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40-0.48] decrease in hair color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35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ck vs. blon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AT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8777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36-0.56] decrease in hair color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35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ck vs. blon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EXOC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91815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7-0.15] increase in hair color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35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ck vs. blon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RF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203592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33-0.37] decrease in hair color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35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ck vs. re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OCA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85501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23-0.35] decrease in hair color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35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ck vs. re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RC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91383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7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40-0.48] decrease in hair color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35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ck vs. re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C1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58322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28-0.44] increase in hair color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35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ck vs. re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AT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8777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34-0.58] decrease in hair color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35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ck vs. re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RF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203592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25-0.36] decrease in hair color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64892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adder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SC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294008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Blond vs. brown hair </w:t>
            </w: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KITL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821256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86-2.9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ond vs. brown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LC24A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89639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5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12-3.0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ond vs. brown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OCA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667394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9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16-7.7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ond vs. brown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C1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805007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3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69-3.2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ue vs. brown e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OCA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667394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2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9.4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1.47-40.3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ue vs. green e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93350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8-1.8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ue vs. green e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LC24A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89639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76-2.4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ue vs. green e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OCA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667394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7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4.61-9.8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802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ue vs. green e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R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408799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5-1.5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TCH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83873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1-0.13] kg/m2 increas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DN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25946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8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62-5.08] % SD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DN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265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5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07-6.09] % SD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CDIN3D, FAIM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13880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2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06-4.50] % SD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H2B1, ATP2A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498665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6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49-4.77] % SD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FTO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8050136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6.96-9.12] % SD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C4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970134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3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16-5.60] % SD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CTD15, CHST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9941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98-5.38] % SD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EG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56895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7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67-4.87] % SD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EC16B, RASAL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913469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3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14-4.58] % SD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MEM1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561317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4.69-7.55] % SD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FRS10, ETV5, DGK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647305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4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09-5.75] % SD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7926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GNPDA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938397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13-0.25] kg/m2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2996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FGFR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981582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7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3-1.3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2996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S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817198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4-1.1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2996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NRC9, LOC6437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803662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6-1.2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3003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249433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2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3003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38704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5-1.3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2996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AP3K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88931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1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2996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281615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5-1.1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ZMIZ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250552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ETS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22133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6-1.2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H2B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5317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5-1.2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IITA, SOCS1, CLEC16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2928822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TPN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893217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2-1.2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FI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6691768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6-1.1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UNX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0903122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RK7, TNFRSF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72764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2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NFRSF14, MMEL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3748816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GS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2816316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9-1.3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296547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COSL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4819388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LE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7035378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EL, AHSA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00346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1-1.2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18RAP, IL18R1, IL1RL1, IL1RL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17997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4-1.2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TGA4, UBE2E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010713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TLA4, ICOS, CD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675374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CR1, CCR2, CCRL2, CCR3, CCR5, CCR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098911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3-1.3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CR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314993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1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80, KTELC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712165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1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12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810546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9-1.4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P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464510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5-1.3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1114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IAA1109, ADAD1, IL2, IL2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822844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30-1.5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-DQA1, HLA-DQB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18766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2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5.95-6.5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RF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33180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3-1.2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ACH2, MAP3K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806425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TPRK, THEM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80273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2-1.2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NFAIP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327832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7-1.2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AGA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38074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2-1.2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9792269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907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LR7, TLR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5979785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7374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hronic obstructive pulmona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HRNA3, CHRNA5, IREB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3180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8-1.4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7374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hronic obstructive pulmona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FAM13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7671167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9-1.4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0048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Chronic obstructive pulmonary </w:t>
            </w: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HHI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828591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7-1.6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1837290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79566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1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802842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1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1163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MP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444235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1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1163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H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92921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6-1.1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MAD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939827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6-1.2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1163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PN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411210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01163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6125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1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EIF3H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6892766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0-1.3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6983267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7-1.3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9861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ronary arte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RA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818870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1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63444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rona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XCL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01120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0-1.4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63444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rona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SRC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9983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8-1.4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63444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rona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THFD1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92226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5-1.3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63444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orona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33049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7-1.4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582416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4357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224136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ZNF36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995271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KX2-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190140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11orf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927894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RRK2, MUC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17559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764147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OD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066847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9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ORMDL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872507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TAT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44166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TPN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542151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TPN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476601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30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23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80530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2-1.5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23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465804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TLN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274910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28687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26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0801047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2-1.7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58438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36135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COSL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62421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TG16L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82830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ST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19799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26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9292777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0-1.5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TGER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613763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188962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RG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747270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12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045431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KAL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908425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746082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CR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301436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45689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55139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JAK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758669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5873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NFSF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26383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Freckl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42602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7-1.4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Freckl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C1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805007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3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56-5.3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Freckl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EC5L1,IRF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540771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6-1.5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89611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air morpholog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CHH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803731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1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 % varianc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MGA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8756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5.03-8.17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OCS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107116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1-0.07] SD shorter - among males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DLEU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116602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0-0.07] SD shorter - among males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RIP11, FBLN5, ATXN3, CPSF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153027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94-7.4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H3GL3,ADAMTSL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56278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21-0.48] cm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DAMTS1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533267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 [3.64-7.56] % SD taller 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RLF3, ATAD5, CENTA2, RNF1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760318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4.04-7.96] % SD taller 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OG, DGKE, TRIM25, COIL, RIS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794665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23-4.97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CAS3, NACA2, TBX2, TBX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57608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83-5.97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ABLES1, RBBP8, C18orf4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80014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4.24-8.5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PAG1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73561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5-0.11] SD shorter - among males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CMH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686842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2-0.08] SD shorter - among males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4317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ATSPER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1809207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4-0.10] SD increas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DNM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78962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44-7.3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1orf19,GLT25D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274432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54-7.0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ZNF6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90401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1-0.08] SD taller - among males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MP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67417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73-5.87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19304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FZ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060369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 cm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EFEMP1, PNPT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79167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4.04-7.5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HH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724465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2-0.10] SD shorter - among males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7081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DIS3L2, ALPP, NPPC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717918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20-0.68] cm increas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NAPC13,CEP6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935120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3-0.09] SD shorter - among males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ZBTB3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763931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6.03-8.77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CORL, NCAP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830062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4.34-8.2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4317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KG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710841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4-0.10] SD increas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HI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812175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5.95-10.65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NKS1A, TCP11, ZNF76, DEF6,SCUBE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71385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4.45-9.15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MGA1, LBH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76897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5.66-11.94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6orf10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81499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5-0.13] SD taller - among males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 class II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8581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44-6.9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4317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-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3437082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4-0.10] SD decreas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Histone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class 1,Butyrophilin gen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94680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84-7.3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MP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198986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4.84-8.7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IN28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14277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26-0.59] cm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OC3871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549631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3-0.08] SD taller - among males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GPR12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74806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5.44-9.3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95282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JAZF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63585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 [0.17-0.33] cm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GNA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9854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6.03-8.77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K6, PEX1, GATAD1, ERVWE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282978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84-7.7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LAG1, MOS, CHCHD7,RDHE2, RPS20,LYN, TGS1, PEN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958476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44-7.3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XMP3, ZFHX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846385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24-6.7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TCH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51224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2-0.07] SD taller - among males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9195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ZNF46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743034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3.54-7.06] % SD taller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06822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nflammatory bowel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23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517847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35-1.9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584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nflammatory bowel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OD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74328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9-1.6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584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nflammatory bowel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23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1209026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5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92-3.4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584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nflammatory bowel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NFRSF6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31500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5-1.7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584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nflammatory bowel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SMG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2836878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8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584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nflammatory bowel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NFSF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6478109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2-1.5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91557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nflammatory bowel disease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ZMIZ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250550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2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91557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Inflammatory </w:t>
            </w: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bowel disease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 xml:space="preserve">IL27, CCDC101, </w:t>
            </w: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CLN3, EIF3C, NUPR1, SULT1A1, SULT1A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rs804943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0-1.3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1991557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nflammatory bowel disease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0500264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1-1.3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91557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nflammatory bowel disease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ORMAD2, MTMR3, LI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2412973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1-1.3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9913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schemic strok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20073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7-1.3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6160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idney ston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LDN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19780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7-1.3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65430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ung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HRNA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8034191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3-1.3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97878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ung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LPTM1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01681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97878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ung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AT3,MSH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117582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6-1.3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84999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ale-pattern baldnes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X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6031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42-1.80] (males)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84999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ale-pattern baldnes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62516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31-4.7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783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93350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1-1.3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783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C1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78576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8-1.4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783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C1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5832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52-1.8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48802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C91L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1087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53-2.0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783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2284063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4-1.2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259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2R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104286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4-1.2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259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824933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7-1.3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259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NFRSF1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800693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3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2595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ETTL1, CYP27B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0384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259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RF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445836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2-1.3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5911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TAT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44166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259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5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300747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4-1.4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99778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IF1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492972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3-1.4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2595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074022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259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XCR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882300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3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259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-DRB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13538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2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46-3.0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259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-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52339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8-1.3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9860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yocardial infarction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XCL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46048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1-1.2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9860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yocardial infarction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DL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2260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9860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yocardial infarction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LSR2, PSRC1, SORT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46776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3-1.2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9860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yocardial infarction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CSK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206510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9860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Myocardial </w:t>
            </w: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infarction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MIA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465637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1919860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yocardial infarction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LC5A3, MRPS6, KCNE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982601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4-1.2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9860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yocardial infarction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WDR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725887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1-1.2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9860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yocardial infarction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HACT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526453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1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9860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yocardial infarction (early onse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KN2A, CDKN2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97757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5-1.3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123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Osteo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q22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815148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64891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Ovarian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NC2, LOC648570, CNTL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81411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6-1.2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0124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ncreatic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LF5, KLF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543325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8-1.3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10124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ncreatic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5A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790844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9-1.4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64891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ncreatic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BO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05922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2-1.2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9155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rkinson's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YP17A1, C10orf32, CNNM2, SFXN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115100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9155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rkinson's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S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99533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9155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rkinson's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APT,  C17orf69, KIAA1267, LOC644246, IMP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9315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9155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rkinson's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RK16, NUCKS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82312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9155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rkinson's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NC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736990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9155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arkinson's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MRN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532197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6409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LK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73583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3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6409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EHB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2104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6409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LC22A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66075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6-1.3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6409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LC22A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364554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2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6409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MTK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465657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5-1.2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6409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1634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6409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UDT10, NUDT11, LOC340602, GSPT2, MAGED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94557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6-1.3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6409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SM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993994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4-1.2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GF2, IGF2AS, INS, TH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127900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7-1.2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228565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6-1.3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6409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NF1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430796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4-1.3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60348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Prostate </w:t>
            </w: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859962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4-1.2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197677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8102476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1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759167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4-1.2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HAD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46561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3-1.1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TGA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62127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5-1.4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93485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1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DLIM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021918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1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ET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67967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6-1.1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KX3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51226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4-1.2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6409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983267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5-1.4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6409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24238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47-1.8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45114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447295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43-1.7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677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690197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55-2.0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692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23A, STAT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06680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692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23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201841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692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0541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692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NI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72833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692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12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082412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692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-C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191877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6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692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NFAIP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1060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520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Red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7550EE">
              <w:rPr>
                <w:rFonts w:ascii="Arial" w:hAnsi="Arial" w:cs="Arial"/>
                <w:sz w:val="16"/>
                <w:szCs w:val="16"/>
              </w:rPr>
              <w:t xml:space="preserve"> non-red hair col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C1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805007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2.4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9.37-16.6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948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IF5A,PIP4K2C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678542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948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TPN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6679677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65-1.9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948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MEL1,TNFRSF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890745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948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810485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0308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E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01759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5-1.2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0308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TLA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31735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1-1.2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9824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NFAIP3, OLIG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499194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5-1.5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948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OLIG3, TNFIP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6920220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6-1.3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0308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L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736340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3-1.2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9485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CL2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81237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80483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RAF1-C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761847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3-1.4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7180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G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80780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7180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CF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960767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7181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FX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78229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(empty)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1957180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HC, NOTCH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131296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7180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-DQA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27221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7180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HC, PRSS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932590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57181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HC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19405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(empty)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6965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trok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INJ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425791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9-1.4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0444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Systemic lupus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IAA154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4963128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8-1.3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0444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Systemic lupus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TGA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88873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47-1.7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0444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Systemic lupus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0798269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4-1.3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6591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Systemic lupus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TAT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3821236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0444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Systemic lupus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X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445975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6-1.3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0444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Systemic lupus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ANK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516487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5-1.5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0444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Systemic lupus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 reg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13137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11-2.6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0444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Systemic lupus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 reg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13137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11-2.6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20409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Systemic lupus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8orf13, BL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27711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8-1.5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38314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ystemic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24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2056626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1-1.2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38314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ystemic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TAT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821236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9-1.4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38314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ystemic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</w:t>
            </w:r>
            <w:r w:rsidRPr="007550EE">
              <w:rPr>
                <w:rFonts w:ascii="Arial" w:hAnsi="Arial" w:cs="Arial"/>
                <w:sz w:val="16"/>
                <w:szCs w:val="16"/>
              </w:rPr>
              <w:t>DQB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6457617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8-1.4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38314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ystemic scler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NPO, IRF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488631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35-1.6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4001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GRM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831496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10-0.18] decrease in tanning ability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4001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93350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13-0.25] increase in tanning ability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4001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09427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12-0.28] increase (ERROR - RISK WRONG - thus no flip) in tanning ability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4001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C1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648785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10-0.18] decrease in tanning ability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4001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C1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54659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08-0.20] increase in tanning ability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34001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AT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5391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30-0.58] decrease in tanning ability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1934001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EXOC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210050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16-0.28] increase in tanning ability score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8368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esticular germ cell tum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ITL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95030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5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2.05-3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8368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esticular germ cell tum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PRY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624820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9-1.5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8368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esticular germ cell tum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AK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1013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8-1.7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9861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hyroid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KX2-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4428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4-1.5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9861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hyroid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FOXE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6551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59-1.9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97879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RKCQ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4747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3-1.1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10orf5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0509540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5-1.4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63254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N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04446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37-1.8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6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76387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2-1.1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ERBB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29223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1-1.3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12orf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696736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5-1.2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465788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90038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2-1.1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97879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TSH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825932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2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78808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2-1.1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IAA035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708716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6-1.3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202877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7-1.4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ORMDL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2290400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2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7221109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0.99-1.1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TPN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542151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2-1.4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22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63361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425105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2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PHTF1, PTPN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679677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67-2.1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1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3024505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3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2281808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5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84078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BASH3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976767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753037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4-1.1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97879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1QTNF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29541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5-1.1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2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FIH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990760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1-1.2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517086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2-1.1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55430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Type 1 </w:t>
            </w: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MHC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272346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4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4.83-6.2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1763254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-DRB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647044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6.97-9.8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97879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BACH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755527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6orf17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38848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7804356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6-1.2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GLIS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7020673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2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4304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664170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7-1.2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C123,CAMK1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2779790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7-1.1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H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015480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1-1.24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CF7L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903146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8-1.4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46324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300039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6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28-1.7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46324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CNJ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21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2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46324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KCNJ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215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1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SPAN8,LGR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961581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6-1.1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46324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FTO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8050136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8-1.3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OTCH2, ADAM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923931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8-1.1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HAD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578597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0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DAMTS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607103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6-1.1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GF2BP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402960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KAL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93151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7-1.3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37290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JAZF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864745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7-1.13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46324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LC30A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266634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7-1.1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746324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KN2A,CDKN2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811661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2-1.2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3490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 and other trait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LOC64673, IRS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943641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3-1.2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3490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 and other trait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WFS1, PPP2R2C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689388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0-1.21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73490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ype 2 diabetes and other trait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KAL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712523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4-1.2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KX2-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1190140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FNG,IL2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558744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91557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DH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728785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7-1.2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GSDM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8067378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1226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23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11209026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(empty)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23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2201841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lastRenderedPageBreak/>
              <w:t>191226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NF18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550EE">
              <w:rPr>
                <w:rFonts w:ascii="Arial" w:hAnsi="Arial" w:cs="Arial"/>
                <w:sz w:val="16"/>
                <w:szCs w:val="16"/>
              </w:rPr>
              <w:t>rs3806308-</w:t>
            </w:r>
            <w:proofErr w:type="gramEnd"/>
            <w:r w:rsidRPr="007550EE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(empty)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NF186,OTUD3,PLA2G2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1720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NF186,OTUD3,PLA2G2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426833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.00E-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FCGR2A,FCGR2C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0800309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10,IL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024505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91557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NF4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6017342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09-1.26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IL17RE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77106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1-1.25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EL,CCDC139,PUS1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13003464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7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ST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319799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EP72,TPP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957048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HLA-DR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268923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33-1.5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SMURF1,KPNA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80979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36-1.78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DLD,LAMB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598195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8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2287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CARD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4077515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5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NR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9485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rinary bladder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P6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10521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2-1.27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203489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rinary bladder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TACC3,TMEM129,SLBP,FGFR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798766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7-1.32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879485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Urinary bladder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MYC, BC04205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9642880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9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15-1.29]</w:t>
            </w:r>
          </w:p>
        </w:tc>
      </w:tr>
      <w:tr w:rsidR="00892954" w:rsidRPr="0058627B" w:rsidTr="00892954">
        <w:trPr>
          <w:trHeight w:val="255"/>
        </w:trPr>
        <w:tc>
          <w:tcPr>
            <w:tcW w:w="934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927895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 xml:space="preserve">Venous </w:t>
            </w:r>
            <w:proofErr w:type="spellStart"/>
            <w:r w:rsidRPr="007550EE">
              <w:rPr>
                <w:rFonts w:ascii="Arial" w:hAnsi="Arial" w:cs="Arial"/>
                <w:sz w:val="16"/>
                <w:szCs w:val="16"/>
              </w:rPr>
              <w:t>thromboembolis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ABO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rs505922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4.00E-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892954" w:rsidRPr="007550EE" w:rsidRDefault="00892954" w:rsidP="0089295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550EE">
              <w:rPr>
                <w:rFonts w:ascii="Arial" w:hAnsi="Arial" w:cs="Arial"/>
                <w:sz w:val="16"/>
                <w:szCs w:val="16"/>
              </w:rPr>
              <w:t>[1.56-2.11]</w:t>
            </w:r>
          </w:p>
        </w:tc>
      </w:tr>
    </w:tbl>
    <w:p w:rsidR="00892954" w:rsidRPr="00892954" w:rsidRDefault="00892954">
      <w:pPr>
        <w:rPr>
          <w:b/>
        </w:rPr>
      </w:pPr>
    </w:p>
    <w:sectPr w:rsidR="00892954" w:rsidRPr="00892954" w:rsidSect="008929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290ADB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C3862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A967ED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CED8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FA94A4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BDE74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3C2FF1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7B0C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80675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552BE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1">
    <w:nsid w:val="00000002"/>
    <w:multiLevelType w:val="hybridMultilevel"/>
    <w:tmpl w:val="0000000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2">
    <w:nsid w:val="00000003"/>
    <w:multiLevelType w:val="hybridMultilevel"/>
    <w:tmpl w:val="00000003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3">
    <w:nsid w:val="00000004"/>
    <w:multiLevelType w:val="hybridMultilevel"/>
    <w:tmpl w:val="0000000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4">
    <w:nsid w:val="00000005"/>
    <w:multiLevelType w:val="hybridMultilevel"/>
    <w:tmpl w:val="00000005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5">
    <w:nsid w:val="00000006"/>
    <w:multiLevelType w:val="hybridMultilevel"/>
    <w:tmpl w:val="0000000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6">
    <w:nsid w:val="00000007"/>
    <w:multiLevelType w:val="hybridMultilevel"/>
    <w:tmpl w:val="00000007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7">
    <w:nsid w:val="00000008"/>
    <w:multiLevelType w:val="hybridMultilevel"/>
    <w:tmpl w:val="00000008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8">
    <w:nsid w:val="00000009"/>
    <w:multiLevelType w:val="hybridMultilevel"/>
    <w:tmpl w:val="00000009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9">
    <w:nsid w:val="0000000A"/>
    <w:multiLevelType w:val="hybridMultilevel"/>
    <w:tmpl w:val="000000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0">
    <w:nsid w:val="0000000B"/>
    <w:multiLevelType w:val="hybridMultilevel"/>
    <w:tmpl w:val="0000000B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1">
    <w:nsid w:val="0000000C"/>
    <w:multiLevelType w:val="hybridMultilevel"/>
    <w:tmpl w:val="0000000C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2">
    <w:nsid w:val="0000000D"/>
    <w:multiLevelType w:val="hybridMultilevel"/>
    <w:tmpl w:val="0000000D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3">
    <w:nsid w:val="0000000E"/>
    <w:multiLevelType w:val="hybridMultilevel"/>
    <w:tmpl w:val="0000000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4">
    <w:nsid w:val="0000000F"/>
    <w:multiLevelType w:val="hybridMultilevel"/>
    <w:tmpl w:val="0000000F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5">
    <w:nsid w:val="00000010"/>
    <w:multiLevelType w:val="hybridMultilevel"/>
    <w:tmpl w:val="00000010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6">
    <w:nsid w:val="05A255C3"/>
    <w:multiLevelType w:val="hybridMultilevel"/>
    <w:tmpl w:val="C4A0C1F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05F94879"/>
    <w:multiLevelType w:val="hybridMultilevel"/>
    <w:tmpl w:val="248EACB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07BC5D24"/>
    <w:multiLevelType w:val="hybridMultilevel"/>
    <w:tmpl w:val="0566645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082B19C5"/>
    <w:multiLevelType w:val="hybridMultilevel"/>
    <w:tmpl w:val="7EA86E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0A547980"/>
    <w:multiLevelType w:val="hybridMultilevel"/>
    <w:tmpl w:val="513836D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0FBA0F49"/>
    <w:multiLevelType w:val="hybridMultilevel"/>
    <w:tmpl w:val="3B56D21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100A038C"/>
    <w:multiLevelType w:val="hybridMultilevel"/>
    <w:tmpl w:val="7242BBE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19EA680A"/>
    <w:multiLevelType w:val="hybridMultilevel"/>
    <w:tmpl w:val="81AE88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2D541B2F"/>
    <w:multiLevelType w:val="hybridMultilevel"/>
    <w:tmpl w:val="4FB895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3D036B86"/>
    <w:multiLevelType w:val="hybridMultilevel"/>
    <w:tmpl w:val="900ECA5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43C35319"/>
    <w:multiLevelType w:val="hybridMultilevel"/>
    <w:tmpl w:val="108E90A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4B110FE1"/>
    <w:multiLevelType w:val="hybridMultilevel"/>
    <w:tmpl w:val="0CFEC45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4CCA1F2B"/>
    <w:multiLevelType w:val="hybridMultilevel"/>
    <w:tmpl w:val="50B0E5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253268D"/>
    <w:multiLevelType w:val="hybridMultilevel"/>
    <w:tmpl w:val="525E6F2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D160410"/>
    <w:multiLevelType w:val="hybridMultilevel"/>
    <w:tmpl w:val="0DC22D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E914E7B"/>
    <w:multiLevelType w:val="hybridMultilevel"/>
    <w:tmpl w:val="06D682D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3"/>
  </w:num>
  <w:num w:numId="3">
    <w:abstractNumId w:val="32"/>
  </w:num>
  <w:num w:numId="4">
    <w:abstractNumId w:val="34"/>
  </w:num>
  <w:num w:numId="5">
    <w:abstractNumId w:val="28"/>
  </w:num>
  <w:num w:numId="6">
    <w:abstractNumId w:val="39"/>
  </w:num>
  <w:num w:numId="7">
    <w:abstractNumId w:val="35"/>
  </w:num>
  <w:num w:numId="8">
    <w:abstractNumId w:val="26"/>
  </w:num>
  <w:num w:numId="9">
    <w:abstractNumId w:val="30"/>
  </w:num>
  <w:num w:numId="10">
    <w:abstractNumId w:val="29"/>
  </w:num>
  <w:num w:numId="11">
    <w:abstractNumId w:val="38"/>
  </w:num>
  <w:num w:numId="12">
    <w:abstractNumId w:val="41"/>
  </w:num>
  <w:num w:numId="13">
    <w:abstractNumId w:val="36"/>
  </w:num>
  <w:num w:numId="14">
    <w:abstractNumId w:val="37"/>
  </w:num>
  <w:num w:numId="15">
    <w:abstractNumId w:val="40"/>
  </w:num>
  <w:num w:numId="16">
    <w:abstractNumId w:val="10"/>
  </w:num>
  <w:num w:numId="17">
    <w:abstractNumId w:val="11"/>
  </w:num>
  <w:num w:numId="18">
    <w:abstractNumId w:val="12"/>
  </w:num>
  <w:num w:numId="19">
    <w:abstractNumId w:val="13"/>
  </w:num>
  <w:num w:numId="20">
    <w:abstractNumId w:val="14"/>
  </w:num>
  <w:num w:numId="21">
    <w:abstractNumId w:val="15"/>
  </w:num>
  <w:num w:numId="22">
    <w:abstractNumId w:val="16"/>
  </w:num>
  <w:num w:numId="23">
    <w:abstractNumId w:val="17"/>
  </w:num>
  <w:num w:numId="24">
    <w:abstractNumId w:val="18"/>
  </w:num>
  <w:num w:numId="25">
    <w:abstractNumId w:val="19"/>
  </w:num>
  <w:num w:numId="26">
    <w:abstractNumId w:val="20"/>
  </w:num>
  <w:num w:numId="27">
    <w:abstractNumId w:val="21"/>
  </w:num>
  <w:num w:numId="28">
    <w:abstractNumId w:val="22"/>
  </w:num>
  <w:num w:numId="29">
    <w:abstractNumId w:val="23"/>
  </w:num>
  <w:num w:numId="30">
    <w:abstractNumId w:val="24"/>
  </w:num>
  <w:num w:numId="31">
    <w:abstractNumId w:val="25"/>
  </w:num>
  <w:num w:numId="32">
    <w:abstractNumId w:val="9"/>
  </w:num>
  <w:num w:numId="33">
    <w:abstractNumId w:val="7"/>
  </w:num>
  <w:num w:numId="34">
    <w:abstractNumId w:val="6"/>
  </w:num>
  <w:num w:numId="35">
    <w:abstractNumId w:val="5"/>
  </w:num>
  <w:num w:numId="36">
    <w:abstractNumId w:val="4"/>
  </w:num>
  <w:num w:numId="37">
    <w:abstractNumId w:val="8"/>
  </w:num>
  <w:num w:numId="38">
    <w:abstractNumId w:val="3"/>
  </w:num>
  <w:num w:numId="39">
    <w:abstractNumId w:val="2"/>
  </w:num>
  <w:num w:numId="40">
    <w:abstractNumId w:val="1"/>
  </w:num>
  <w:num w:numId="41">
    <w:abstractNumId w:val="0"/>
  </w:num>
  <w:num w:numId="42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92954"/>
    <w:rsid w:val="005A1A55"/>
    <w:rsid w:val="00892954"/>
    <w:rsid w:val="009E4DA2"/>
    <w:rsid w:val="00EF7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iv">
    <w:name w:val="Div"/>
    <w:basedOn w:val="Normal"/>
    <w:rsid w:val="00892954"/>
    <w:pPr>
      <w:shd w:val="solid" w:color="FFFFFF" w:fill="auto"/>
      <w:spacing w:after="0" w:line="240" w:lineRule="auto"/>
    </w:pPr>
    <w:rPr>
      <w:rFonts w:ascii="Verdana" w:eastAsia="Verdana" w:hAnsi="Verdana" w:cs="Verdana"/>
      <w:color w:val="000000"/>
      <w:sz w:val="20"/>
      <w:szCs w:val="24"/>
      <w:shd w:val="solid" w:color="FFFFFF" w:fill="auto"/>
      <w:lang w:val="ru-RU" w:eastAsia="ru-RU"/>
    </w:rPr>
  </w:style>
  <w:style w:type="paragraph" w:customStyle="1" w:styleId="Img">
    <w:name w:val="Img"/>
    <w:basedOn w:val="Normal"/>
    <w:rsid w:val="00892954"/>
    <w:pPr>
      <w:shd w:val="solid" w:color="FFFFFF" w:fill="auto"/>
      <w:spacing w:after="0" w:line="240" w:lineRule="auto"/>
    </w:pPr>
    <w:rPr>
      <w:rFonts w:ascii="Verdana" w:eastAsia="Verdana" w:hAnsi="Verdana" w:cs="Verdana"/>
      <w:color w:val="000000"/>
      <w:sz w:val="20"/>
      <w:szCs w:val="24"/>
      <w:shd w:val="solid" w:color="FFFFFF" w:fill="auto"/>
      <w:lang w:val="ru-RU" w:eastAsia="ru-RU"/>
    </w:rPr>
  </w:style>
  <w:style w:type="paragraph" w:styleId="BodyText">
    <w:name w:val="Body Text"/>
    <w:basedOn w:val="Normal"/>
    <w:link w:val="BodyTextChar"/>
    <w:rsid w:val="00892954"/>
    <w:pPr>
      <w:shd w:val="solid" w:color="FFFFFF" w:fill="auto"/>
      <w:spacing w:after="120" w:line="240" w:lineRule="auto"/>
    </w:pPr>
    <w:rPr>
      <w:rFonts w:ascii="Verdana" w:eastAsia="Verdana" w:hAnsi="Verdana" w:cs="Verdana"/>
      <w:color w:val="000000"/>
      <w:sz w:val="20"/>
      <w:szCs w:val="24"/>
      <w:shd w:val="solid" w:color="FFFFFF" w:fill="auto"/>
      <w:lang w:val="ru-RU" w:eastAsia="ru-RU"/>
    </w:rPr>
  </w:style>
  <w:style w:type="character" w:customStyle="1" w:styleId="BodyTextChar">
    <w:name w:val="Body Text Char"/>
    <w:basedOn w:val="DefaultParagraphFont"/>
    <w:link w:val="BodyText"/>
    <w:rsid w:val="00892954"/>
    <w:rPr>
      <w:rFonts w:ascii="Verdana" w:eastAsia="Verdana" w:hAnsi="Verdana" w:cs="Verdana"/>
      <w:color w:val="000000"/>
      <w:sz w:val="20"/>
      <w:szCs w:val="24"/>
      <w:shd w:val="solid" w:color="FFFFFF" w:fill="auto"/>
      <w:lang w:val="ru-RU" w:eastAsia="ru-RU"/>
    </w:rPr>
  </w:style>
  <w:style w:type="paragraph" w:styleId="CommentText">
    <w:name w:val="annotation text"/>
    <w:basedOn w:val="Normal"/>
    <w:link w:val="CommentTextChar"/>
    <w:semiHidden/>
    <w:unhideWhenUsed/>
    <w:rsid w:val="00892954"/>
    <w:pPr>
      <w:shd w:val="solid" w:color="FFFFFF" w:fill="auto"/>
      <w:spacing w:after="0" w:line="240" w:lineRule="auto"/>
    </w:pPr>
    <w:rPr>
      <w:rFonts w:ascii="Verdana" w:eastAsia="Verdana" w:hAnsi="Verdana" w:cs="Verdana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CommentTextChar">
    <w:name w:val="Comment Text Char"/>
    <w:basedOn w:val="DefaultParagraphFont"/>
    <w:link w:val="CommentText"/>
    <w:semiHidden/>
    <w:rsid w:val="00892954"/>
    <w:rPr>
      <w:rFonts w:ascii="Verdana" w:eastAsia="Verdana" w:hAnsi="Verdana" w:cs="Verdana"/>
      <w:color w:val="000000"/>
      <w:sz w:val="24"/>
      <w:szCs w:val="24"/>
      <w:shd w:val="solid" w:color="FFFFFF" w:fill="auto"/>
      <w:lang w:val="ru-RU" w:eastAsia="ru-RU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929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8929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892954"/>
    <w:pPr>
      <w:shd w:val="solid" w:color="FFFFFF" w:fill="auto"/>
      <w:spacing w:after="0" w:line="240" w:lineRule="auto"/>
    </w:pPr>
    <w:rPr>
      <w:rFonts w:ascii="Lucida Grande" w:eastAsia="Verdana" w:hAnsi="Lucida Grande" w:cs="Verdana"/>
      <w:color w:val="000000"/>
      <w:sz w:val="18"/>
      <w:szCs w:val="18"/>
      <w:shd w:val="solid" w:color="FFFFFF" w:fill="auto"/>
      <w:lang w:val="ru-RU" w:eastAsia="ru-RU"/>
    </w:rPr>
  </w:style>
  <w:style w:type="character" w:customStyle="1" w:styleId="BalloonTextChar">
    <w:name w:val="Balloon Text Char"/>
    <w:basedOn w:val="DefaultParagraphFont"/>
    <w:link w:val="BalloonText"/>
    <w:semiHidden/>
    <w:rsid w:val="00892954"/>
    <w:rPr>
      <w:rFonts w:ascii="Lucida Grande" w:eastAsia="Verdana" w:hAnsi="Lucida Grande" w:cs="Verdana"/>
      <w:color w:val="000000"/>
      <w:sz w:val="18"/>
      <w:szCs w:val="18"/>
      <w:shd w:val="solid" w:color="FFFFFF" w:fill="auto"/>
      <w:lang w:val="ru-RU" w:eastAsia="ru-RU"/>
    </w:rPr>
  </w:style>
  <w:style w:type="paragraph" w:styleId="Footer">
    <w:name w:val="footer"/>
    <w:basedOn w:val="Normal"/>
    <w:link w:val="FooterChar"/>
    <w:rsid w:val="0089295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89295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92954"/>
  </w:style>
  <w:style w:type="paragraph" w:styleId="Header">
    <w:name w:val="header"/>
    <w:basedOn w:val="Normal"/>
    <w:link w:val="HeaderChar"/>
    <w:rsid w:val="0089295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89295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773</Words>
  <Characters>27208</Characters>
  <Application>Microsoft Office Word</Application>
  <DocSecurity>0</DocSecurity>
  <Lines>226</Lines>
  <Paragraphs>63</Paragraphs>
  <ScaleCrop>false</ScaleCrop>
  <Company> </Company>
  <LinksUpToDate>false</LinksUpToDate>
  <CharactersWithSpaces>3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Tung</dc:creator>
  <cp:keywords/>
  <dc:description/>
  <cp:lastModifiedBy>Joyce Tung</cp:lastModifiedBy>
  <cp:revision>1</cp:revision>
  <dcterms:created xsi:type="dcterms:W3CDTF">2011-07-22T18:13:00Z</dcterms:created>
  <dcterms:modified xsi:type="dcterms:W3CDTF">2011-07-22T18:15:00Z</dcterms:modified>
</cp:coreProperties>
</file>